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ind w:left="0" w:leftChars="0" w:firstLine="0" w:firstLineChars="0"/>
        <w:rPr>
          <w:rFonts w:hint="default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Supplementary material</w:t>
      </w:r>
    </w:p>
    <w:p>
      <w:pPr>
        <w:pStyle w:val="2"/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Table S1  </w:t>
      </w:r>
      <w:r>
        <w:rPr>
          <w:rFonts w:hint="eastAsia" w:eastAsia="仿宋" w:cs="Times New Roman"/>
          <w:b/>
          <w:bCs/>
          <w:lang w:val="en-US" w:eastAsia="zh-CN"/>
        </w:rPr>
        <w:t>Complete model result on financial toxicity and COST score</w:t>
      </w:r>
    </w:p>
    <w:tbl>
      <w:tblPr>
        <w:tblStyle w:val="5"/>
        <w:tblW w:w="491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0"/>
        <w:gridCol w:w="1820"/>
        <w:gridCol w:w="1886"/>
        <w:gridCol w:w="20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atient characteristics</w:t>
            </w:r>
          </w:p>
        </w:tc>
        <w:tc>
          <w:tcPr>
            <w:tcW w:w="2210" w:type="pct"/>
            <w:gridSpan w:val="2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 A</w:t>
            </w:r>
          </w:p>
        </w:tc>
        <w:tc>
          <w:tcPr>
            <w:tcW w:w="1209" w:type="pct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85" w:type="pct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ild vs No</w:t>
            </w:r>
          </w:p>
        </w:tc>
        <w:tc>
          <w:tcPr>
            <w:tcW w:w="1124" w:type="pct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oderate or Severe vs No</w:t>
            </w:r>
          </w:p>
        </w:tc>
        <w:tc>
          <w:tcPr>
            <w:tcW w:w="1209" w:type="pct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orse SDM</w:t>
            </w:r>
          </w:p>
        </w:tc>
        <w:tc>
          <w:tcPr>
            <w:tcW w:w="1085" w:type="pct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124" w:type="pct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209" w:type="pct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etter SDM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0(0.42,0.61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3(0.50,0.80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4(0.85,1.83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emographics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6(1.16,1.59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6(1.03,1.55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0.82(-1.38,-0.27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superscript"/>
                <w:lang w:val="en-US" w:eastAsia="zh-CN" w:bidi="ar-S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e,years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-44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5-54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91(0.74,1.11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18(0.90,1.54)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0.25(-0.95,0.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5-64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82(0.66,1.02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90(0.68,1.19)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.29(-0.44,1.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5-90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71(0.56,0.90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63(0.46,0.87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.41(0.61,2.21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arital status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arried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ingle/divorced/widowed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8(0.82,1.42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53(1.10,2.15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1.10(-2.02,-0.19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thnicity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an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inority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8(0.80,1.44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2(0.71,1.47)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1(-0.91,0.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ducation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llege or more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igh school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39(1.14,1.70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65(1.24,2.18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1.47(-2.18,-0.77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Junior school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43(1.15,1.78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76(1.31,2.36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1.78(-2.54,-1.01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imary school or less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50(1.14,1.96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62(1.14,2.31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1.77(-2.66,-0.88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Registered 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sidency</w:t>
            </w:r>
            <w:r>
              <w:rPr>
                <w:rFonts w:hint="eastAsia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region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rban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ural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15(0.96,1.37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52(1.21,1.90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1.17(-1.75,-0.59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nual household income (1000 yuan)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30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.79(2.28,3.42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.55(5.80,9.81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209" w:type="pct"/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5.80(-6.46,-5.14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-60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.16(1.82,2.55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.37(3.45,5.52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209" w:type="pct"/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4.25(-4.84,-3.66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≥60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ousehold size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-2</w:t>
            </w:r>
          </w:p>
        </w:tc>
        <w:tc>
          <w:tcPr>
            <w:tcW w:w="1085" w:type="pct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.00</w:t>
            </w:r>
          </w:p>
        </w:tc>
        <w:tc>
          <w:tcPr>
            <w:tcW w:w="1124" w:type="pct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.00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-4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5(1.04,1.50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47(1.16,1.88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1.30(-1.94,-0.67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)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≥5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0(0.99,1.47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48(1.15,1.92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1.12(-1.79,-0.45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dical insurance†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EBMI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RBMI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1(0.85,1.21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6(0.84,1.34)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.11(-0.49,0.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thers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77(0.58,1.02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84(0.56,1.26)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.53(-0.53,1.5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dical assistance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‡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25(0.97,1.61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60(1.18,2.15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-1.75(-2.50,-1.00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linical information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Cancer type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Lung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Esophageal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72(0.47,1.08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51(0.29,0.89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.60(-0.70,1.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Stomach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98(0.72,1.33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65(0.42,0.98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.66(-0.40,1.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Colorectal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2(0.78,1.35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89(0.62,1.26)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.01(-0.92,0.9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Liver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93(0.60,1.42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17(0.71,1.93)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0.93(-2.15,0.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Breast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99(0.75,1.32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2(0.71,1.46)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0.30(-1.28,0.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Cervical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85(0.59,1.22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57(0.35,0.90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.16(-0.08,2.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Other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81(0.65,1.01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76(0.58,1.00)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.63(-0.13,1.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Unidentified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85(0.57,1.27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58(0.35,0.98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.39(0.14,2.65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209" w:leftChars="87" w:firstLine="0" w:firstLineChars="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Benign tumor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48(0.30,0.75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25(0.12,0.51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4.58(2.57,6.59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ncer stage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-2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-4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8(0.91,1.29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54(1.23,1.94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1.17(-1.79,-0.55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5(1.05,1.49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61(1.28,2.04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1.28(-1.88,-0.69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ars</w:t>
            </w:r>
            <w:r>
              <w:rPr>
                <w:rFonts w:hint="eastAsia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since diagnosis, years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1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-2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19(1.00,1.43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4(0.98,1.57)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0.81(-1.42,-0.20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≥2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17(0.99,1.39)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16(0.93,1.45)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0.69(-1.26,-0.11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lf-reported health status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orse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50(1.23,1.84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.69(2.10,3.44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3.30(-3.95,-2.65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rate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30(1.11,1.51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86(1.52,2.29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2.01(-2.55,-1.48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etter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ospital stay, day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7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2(1.06,1.40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12(0.93,1.34)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0.51(-1.00,-0.03)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210" w:firstLineChars="100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≥7</w:t>
            </w:r>
          </w:p>
        </w:tc>
        <w:tc>
          <w:tcPr>
            <w:tcW w:w="1085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124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209" w:type="pc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</w:tbl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afterLines="0" w:line="240" w:lineRule="auto"/>
        <w:ind w:left="0" w:leftChars="0" w:firstLine="0" w:firstLineChars="0"/>
        <w:textAlignment w:val="auto"/>
        <w:rPr>
          <w:rFonts w:hint="eastAsia" w:eastAsia="仿宋" w:cs="Times New Roman"/>
          <w:b w:val="0"/>
          <w:bCs w:val="0"/>
          <w:i w:val="0"/>
          <w:iCs w:val="0"/>
          <w:sz w:val="18"/>
          <w:szCs w:val="18"/>
          <w:lang w:val="en-US" w:eastAsia="zh-CN"/>
        </w:rPr>
      </w:pPr>
      <w:r>
        <w:rPr>
          <w:rFonts w:hint="eastAsia" w:eastAsia="仿宋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 xml:space="preserve">Note: Model A, financial toxicity as dependent variable, multinomial logistic regression was used; Model B, COST score as dependent variable, linear regression was used. Model A and B both included shared decision-making variable, and adjusted gender, age, marital status, ethnicity, education, registered residency region, annual household income, household size, medical insurance, medical assistance, cancer type, cancer stage, years since diagnosis, self-reported health status, and hospital stay covariates. 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afterLines="0" w:line="240" w:lineRule="auto"/>
        <w:ind w:left="0" w:leftChars="0" w:firstLine="0" w:firstLineChars="0"/>
        <w:textAlignment w:val="auto"/>
        <w:rPr>
          <w:rFonts w:hint="default"/>
          <w:i w:val="0"/>
          <w:iCs w:val="0"/>
          <w:lang w:val="en-US" w:eastAsia="zh-CN"/>
        </w:rPr>
      </w:pPr>
      <w:r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 xml:space="preserve">† </w:t>
      </w:r>
      <w:r>
        <w:rPr>
          <w:rFonts w:hint="eastAsia" w:eastAsia="仿宋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 xml:space="preserve">Others include commercial insurance and no medical insurance. </w:t>
      </w:r>
      <w:r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 xml:space="preserve">‡ </w:t>
      </w:r>
      <w:r>
        <w:rPr>
          <w:rFonts w:hint="eastAsia" w:eastAsia="仿宋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 xml:space="preserve">Medical assistance includes national medical aid, drug donation from enterprises, or participation in clinical trials. Abbreviations: UEBMI, Urban Employees Basic Medical Insurance; URBMI, Urban and Rural Residents Basic Medical Insurance. 95% confidence intervals in brackets. * </w:t>
      </w:r>
      <w:r>
        <w:rPr>
          <w:rFonts w:hint="eastAsia" w:eastAsia="仿宋" w:cs="Times New Roman"/>
          <w:b w:val="0"/>
          <w:bCs w:val="0"/>
          <w:i/>
          <w:iCs/>
          <w:sz w:val="18"/>
          <w:szCs w:val="18"/>
          <w:lang w:val="en-US" w:eastAsia="zh-CN"/>
        </w:rPr>
        <w:t>P</w:t>
      </w:r>
      <w:r>
        <w:rPr>
          <w:rFonts w:hint="eastAsia" w:eastAsia="仿宋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 xml:space="preserve">&lt;0.05, ** </w:t>
      </w:r>
      <w:r>
        <w:rPr>
          <w:rFonts w:hint="eastAsia" w:eastAsia="仿宋" w:cs="Times New Roman"/>
          <w:b w:val="0"/>
          <w:bCs w:val="0"/>
          <w:i/>
          <w:iCs/>
          <w:sz w:val="18"/>
          <w:szCs w:val="18"/>
          <w:lang w:val="en-US" w:eastAsia="zh-CN"/>
        </w:rPr>
        <w:t>P</w:t>
      </w:r>
      <w:r>
        <w:rPr>
          <w:rFonts w:hint="eastAsia" w:eastAsia="仿宋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 xml:space="preserve">&lt;0.01, *** </w:t>
      </w:r>
      <w:r>
        <w:rPr>
          <w:rFonts w:hint="eastAsia" w:eastAsia="仿宋" w:cs="Times New Roman"/>
          <w:b w:val="0"/>
          <w:bCs w:val="0"/>
          <w:i/>
          <w:iCs/>
          <w:sz w:val="18"/>
          <w:szCs w:val="18"/>
          <w:lang w:val="en-US" w:eastAsia="zh-CN"/>
        </w:rPr>
        <w:t>P</w:t>
      </w:r>
      <w:r>
        <w:rPr>
          <w:rFonts w:hint="eastAsia" w:eastAsia="仿宋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>&lt;0.001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NkYjgyNTAxODQ3Mjk2NDJkMjRmYjIyZGIyYzkwMjIifQ=="/>
  </w:docVars>
  <w:rsids>
    <w:rsidRoot w:val="566A453B"/>
    <w:rsid w:val="028E302C"/>
    <w:rsid w:val="04647DB3"/>
    <w:rsid w:val="06830E62"/>
    <w:rsid w:val="0B314453"/>
    <w:rsid w:val="0D26763F"/>
    <w:rsid w:val="0D77442B"/>
    <w:rsid w:val="14A34F24"/>
    <w:rsid w:val="14AE60CC"/>
    <w:rsid w:val="15E16C70"/>
    <w:rsid w:val="17985ABB"/>
    <w:rsid w:val="18426B32"/>
    <w:rsid w:val="18583BD5"/>
    <w:rsid w:val="20DA4B74"/>
    <w:rsid w:val="24C81791"/>
    <w:rsid w:val="2B0628CA"/>
    <w:rsid w:val="2E6378ED"/>
    <w:rsid w:val="308726CA"/>
    <w:rsid w:val="30AA4A93"/>
    <w:rsid w:val="315C6E29"/>
    <w:rsid w:val="31615DDE"/>
    <w:rsid w:val="344A041F"/>
    <w:rsid w:val="36292C2E"/>
    <w:rsid w:val="38877E93"/>
    <w:rsid w:val="3A6C5757"/>
    <w:rsid w:val="3D9045B5"/>
    <w:rsid w:val="3DAB4624"/>
    <w:rsid w:val="3DDA0A65"/>
    <w:rsid w:val="3F12457C"/>
    <w:rsid w:val="46337B41"/>
    <w:rsid w:val="46D77409"/>
    <w:rsid w:val="47C562E2"/>
    <w:rsid w:val="48451291"/>
    <w:rsid w:val="4C24693E"/>
    <w:rsid w:val="4C5639AD"/>
    <w:rsid w:val="4CB77F5E"/>
    <w:rsid w:val="56404279"/>
    <w:rsid w:val="566A453B"/>
    <w:rsid w:val="5827373E"/>
    <w:rsid w:val="58B8154B"/>
    <w:rsid w:val="58E5487B"/>
    <w:rsid w:val="614310C0"/>
    <w:rsid w:val="61D1061E"/>
    <w:rsid w:val="62EF6B52"/>
    <w:rsid w:val="64545B12"/>
    <w:rsid w:val="6649432F"/>
    <w:rsid w:val="67E5202E"/>
    <w:rsid w:val="6BE36E4A"/>
    <w:rsid w:val="70922C0A"/>
    <w:rsid w:val="71A65412"/>
    <w:rsid w:val="732E3EAA"/>
    <w:rsid w:val="737C5B3F"/>
    <w:rsid w:val="776E579F"/>
    <w:rsid w:val="799C7E66"/>
    <w:rsid w:val="7BED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b/>
      <w:bCs/>
      <w:color w:val="auto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 2"/>
    <w:basedOn w:val="3"/>
    <w:autoRedefine/>
    <w:qFormat/>
    <w:uiPriority w:val="0"/>
    <w:pPr>
      <w:ind w:left="0" w:leftChars="0" w:firstLine="420" w:firstLineChars="200"/>
    </w:pPr>
    <w:rPr>
      <w:rFonts w:ascii="Times New Roman" w:hAnsi="Times New Roman"/>
    </w:rPr>
  </w:style>
  <w:style w:type="paragraph" w:styleId="3">
    <w:name w:val="Body Text Indent"/>
    <w:basedOn w:val="1"/>
    <w:qFormat/>
    <w:uiPriority w:val="0"/>
    <w:pPr>
      <w:spacing w:after="120" w:afterLines="0" w:afterAutospacing="0"/>
      <w:ind w:left="420" w:leftChars="200"/>
    </w:p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样式1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spacing w:line="240" w:lineRule="auto"/>
      <w:ind w:left="0" w:leftChars="0" w:firstLine="480" w:firstLineChars="200"/>
    </w:pPr>
    <w:rPr>
      <w:rFonts w:ascii="Times New Roman" w:hAnsi="Times New Roman" w:eastAsia="华文中宋"/>
    </w:rPr>
  </w:style>
  <w:style w:type="paragraph" w:customStyle="1" w:styleId="8">
    <w:name w:val="样式2"/>
    <w:basedOn w:val="1"/>
    <w:autoRedefine/>
    <w:qFormat/>
    <w:uiPriority w:val="0"/>
    <w:pPr>
      <w:ind w:firstLine="480" w:firstLineChars="200"/>
    </w:pPr>
    <w:rPr>
      <w:rFonts w:ascii="Times New Roman" w:hAnsi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2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08:17:00Z</dcterms:created>
  <dc:creator>lmc</dc:creator>
  <cp:lastModifiedBy>lmc</cp:lastModifiedBy>
  <dcterms:modified xsi:type="dcterms:W3CDTF">2024-04-03T06:3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D997D0D287F465BAFAEC74838968649_11</vt:lpwstr>
  </property>
</Properties>
</file>